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3980"/>
      </w:tblGrid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Hyaluronidase</w:t>
            </w:r>
            <w:proofErr w:type="spellEnd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</w:t>
            </w:r>
            <w:proofErr w:type="spellStart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activity</w:t>
            </w:r>
            <w:proofErr w:type="spellEnd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95D" w:rsidRPr="0026295D" w:rsidRDefault="0026295D" w:rsidP="0026295D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Mean</w:t>
            </w:r>
            <w:proofErr w:type="spellEnd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95D" w:rsidRPr="0026295D" w:rsidRDefault="0026295D" w:rsidP="0026295D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±SE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95D" w:rsidRPr="0026295D" w:rsidRDefault="0026295D" w:rsidP="0026295D">
            <w:pPr>
              <w:jc w:val="center"/>
              <w:rPr>
                <w:rFonts w:ascii="Calibri" w:eastAsia="Times New Roman" w:hAnsi="Calibri" w:cs="Times New Roman"/>
                <w:i/>
                <w:iCs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i/>
                <w:iCs/>
                <w:lang w:val="cs-CZ"/>
              </w:rPr>
              <w:t>p</w:t>
            </w:r>
            <w:r w:rsidRPr="0026295D">
              <w:rPr>
                <w:rFonts w:ascii="Calibri" w:eastAsia="Times New Roman" w:hAnsi="Calibri" w:cs="Times New Roman"/>
                <w:lang w:val="cs-CZ"/>
              </w:rPr>
              <w:t xml:space="preserve"> </w:t>
            </w:r>
            <w:proofErr w:type="spellStart"/>
            <w:r w:rsidRPr="0026295D">
              <w:rPr>
                <w:rFonts w:ascii="Calibri" w:eastAsia="Times New Roman" w:hAnsi="Calibri" w:cs="Times New Roman"/>
                <w:lang w:val="cs-CZ"/>
              </w:rPr>
              <w:t>value</w:t>
            </w:r>
            <w:proofErr w:type="spellEnd"/>
            <w:r w:rsidRPr="0026295D">
              <w:rPr>
                <w:rFonts w:ascii="Calibri" w:eastAsia="Times New Roman" w:hAnsi="Calibri" w:cs="Times New Roman"/>
                <w:lang w:val="cs-CZ"/>
              </w:rPr>
              <w:t xml:space="preserve"> (</w:t>
            </w:r>
            <w:proofErr w:type="spellStart"/>
            <w:r w:rsidRPr="0026295D">
              <w:rPr>
                <w:rFonts w:ascii="Calibri" w:eastAsia="Times New Roman" w:hAnsi="Calibri" w:cs="Times New Roman"/>
                <w:lang w:val="cs-CZ"/>
              </w:rPr>
              <w:t>Dunnett's</w:t>
            </w:r>
            <w:proofErr w:type="spellEnd"/>
            <w:r w:rsidRPr="0026295D">
              <w:rPr>
                <w:rFonts w:ascii="Calibri" w:eastAsia="Times New Roman" w:hAnsi="Calibri" w:cs="Times New Roman"/>
                <w:lang w:val="cs-CZ"/>
              </w:rPr>
              <w:t xml:space="preserve"> test) 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Control</w:t>
            </w:r>
            <w:proofErr w:type="spellEnd"/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0,20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5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29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lang w:val="cs-CZ"/>
              </w:rPr>
              <w:t>0,453817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0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0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8355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2,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28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0,50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8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7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123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V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8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9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V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8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40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40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7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09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45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3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74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9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48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0,80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5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88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5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75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0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0,8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19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0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38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4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3,46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-0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55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B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0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0,75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1,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69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7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2,1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9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S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0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05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H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6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lang w:val="cs-CZ"/>
              </w:rPr>
              <w:t>0,999832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He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6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8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lang w:val="cs-CZ"/>
              </w:rPr>
              <w:t>0,764843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He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9,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1,9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1422</w:t>
            </w:r>
          </w:p>
        </w:tc>
      </w:tr>
      <w:tr w:rsidR="0026295D" w:rsidRPr="0026295D" w:rsidTr="0026295D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Hep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2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000000"/>
                <w:lang w:val="cs-CZ"/>
              </w:rPr>
              <w:t>3,8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95D" w:rsidRPr="0026295D" w:rsidRDefault="0026295D" w:rsidP="0026295D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26295D">
              <w:rPr>
                <w:rFonts w:ascii="Calibri" w:eastAsia="Times New Roman" w:hAnsi="Calibri" w:cs="Times New Roman"/>
                <w:color w:val="FF0000"/>
                <w:lang w:val="cs-CZ"/>
              </w:rPr>
              <w:t>0,000234</w:t>
            </w:r>
          </w:p>
        </w:tc>
      </w:tr>
    </w:tbl>
    <w:p w:rsidR="00D75C5E" w:rsidRDefault="00D75C5E">
      <w:bookmarkStart w:id="0" w:name="_GoBack"/>
      <w:bookmarkEnd w:id="0"/>
    </w:p>
    <w:sectPr w:rsidR="00D75C5E" w:rsidSect="00D75C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95D"/>
    <w:rsid w:val="0026295D"/>
    <w:rsid w:val="00D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153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5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08</Characters>
  <Application>Microsoft Macintosh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1</cp:revision>
  <dcterms:created xsi:type="dcterms:W3CDTF">2014-07-27T15:21:00Z</dcterms:created>
  <dcterms:modified xsi:type="dcterms:W3CDTF">2014-07-27T15:21:00Z</dcterms:modified>
</cp:coreProperties>
</file>